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7E249" w14:textId="77777777" w:rsidR="00EC7D10" w:rsidRDefault="00EC7D10" w:rsidP="00EC7D10">
      <w:pPr>
        <w:rPr>
          <w:rFonts w:ascii="Times New Roman" w:eastAsia="宋体" w:hAnsi="Times New Roman"/>
          <w:color w:val="000000" w:themeColor="text1"/>
          <w:sz w:val="21"/>
          <w:szCs w:val="18"/>
        </w:rPr>
      </w:pPr>
      <w:r w:rsidRPr="000A50A5">
        <w:rPr>
          <w:rFonts w:ascii="Times New Roman" w:eastAsia="宋体" w:hAnsi="Times New Roman"/>
          <w:b/>
          <w:bCs/>
          <w:color w:val="000000" w:themeColor="text1"/>
          <w:sz w:val="21"/>
          <w:szCs w:val="18"/>
        </w:rPr>
        <w:t>Supplementary</w:t>
      </w:r>
      <w:r w:rsidRPr="00FD5D04">
        <w:rPr>
          <w:rFonts w:ascii="Times New Roman" w:eastAsia="宋体" w:hAnsi="Times New Roman"/>
          <w:b/>
          <w:bCs/>
          <w:color w:val="000000" w:themeColor="text1"/>
          <w:sz w:val="21"/>
          <w:szCs w:val="18"/>
        </w:rPr>
        <w:t xml:space="preserve"> Table 2</w:t>
      </w:r>
      <w:r w:rsidRPr="00FD5D04">
        <w:rPr>
          <w:rFonts w:ascii="Times New Roman" w:eastAsia="宋体" w:hAnsi="Times New Roman"/>
          <w:color w:val="000000" w:themeColor="text1"/>
          <w:sz w:val="21"/>
          <w:szCs w:val="18"/>
        </w:rPr>
        <w:t xml:space="preserve"> AHRQ checklist scor</w:t>
      </w:r>
      <w:r>
        <w:rPr>
          <w:rFonts w:ascii="Times New Roman" w:eastAsia="宋体" w:hAnsi="Times New Roman"/>
          <w:color w:val="000000" w:themeColor="text1"/>
          <w:sz w:val="21"/>
          <w:szCs w:val="18"/>
        </w:rPr>
        <w:t>es</w:t>
      </w:r>
    </w:p>
    <w:tbl>
      <w:tblPr>
        <w:tblW w:w="8655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723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696"/>
      </w:tblGrid>
      <w:tr w:rsidR="00EC7D10" w:rsidRPr="00824718" w14:paraId="27E2AFC0" w14:textId="77777777" w:rsidTr="00FB74EB">
        <w:trPr>
          <w:trHeight w:val="20"/>
          <w:jc w:val="center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E1004E" w14:textId="77777777" w:rsidR="00EC7D10" w:rsidRPr="00824718" w:rsidRDefault="00EC7D10" w:rsidP="00FB74EB">
            <w:pPr>
              <w:spacing w:line="240" w:lineRule="atLeast"/>
              <w:rPr>
                <w:rFonts w:ascii="宋体" w:eastAsia="宋体" w:hAnsi="宋体" w:cs="宋体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9ED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0E5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6D0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8E7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6A4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0EE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212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3EC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B32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CF3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E6E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5BEB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cores</w:t>
            </w:r>
          </w:p>
        </w:tc>
      </w:tr>
      <w:tr w:rsidR="00EC7D10" w:rsidRPr="00824718" w14:paraId="2CADF071" w14:textId="77777777" w:rsidTr="00FB74EB">
        <w:trPr>
          <w:trHeight w:val="20"/>
          <w:jc w:val="center"/>
        </w:trPr>
        <w:tc>
          <w:tcPr>
            <w:tcW w:w="27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7D2BD9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atasya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14]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07E82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62864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C5FE4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B9A5C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19294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51FB0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186B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E2CD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F45F1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F07FB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FAC0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58472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39DB8FB8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27EDFA04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othornwit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15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9D328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CA9803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DA9EB1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AACDB7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46B9B8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3B42B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7B662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C0AFA2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C2B7A1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AF8A38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A6F2D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2BE4EA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3A86165B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37254AC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an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CB2925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9A478C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5BA697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B6C1D9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B9231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285253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8F2925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CE5E7B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F6D03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99E901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09BE1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7CEFB2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0382AF1D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5147F52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amu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E65339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79410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5BFCE0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A50D13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9780F6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DF431D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C2816B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8FD152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021072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1D484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46A9A1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8A66BC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138B3A03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784991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dibe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20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4F1F1F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0DCEFD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6EAEEA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DD1DEF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64B92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E20B36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8FA8A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D46AD1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B6C419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1E55E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D2D43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C25070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00CBF31C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5F3D4DD8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rifin et al 201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21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E03F9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EF57CA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ABC980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020C0D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39408A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11D8A4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54E667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BD9E3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46AE27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37FDF0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B9CE97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DB62C3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5A6B98B7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2B3A2FA5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chmitt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2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242A8C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252C05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A98F3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2E8010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7B73E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1A5E8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EA9335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C226ED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002DB5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A64D8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EF956F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E890AA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3EE4543F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CCE86B6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llado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23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A12D2F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F34992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E499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E77AC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E5D04D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8FBE4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284055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DCD6FD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D4741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1AA808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511D81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89BDFC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44704B7F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5880B9E5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hatib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2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D686B3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E5315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8A17CD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64009F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1CB473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E77AD7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046C00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54242A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A05018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17702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73579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988E97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EC7D10" w:rsidRPr="00824718" w14:paraId="368F3806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230D30DD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Zyoud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2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C184D1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51B3F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729B7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C32B0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567C9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F7816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2C3B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6F7BEC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95F33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44BB49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5D268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B9B0EA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06A428F4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2F65201D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Xu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2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58DBB8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95FC5F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A3B719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81C9A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21178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390816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9C1A48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4D109B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26F4A7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288708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752A95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937397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1C129CDB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2C3DE3F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an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2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320D4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340FF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E55794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0199C7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195343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400DC6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150F2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2F2FE9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1CF1B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472E38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68FCC9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5A9BF0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41936583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1183635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Huang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2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E44F0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9B83C6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F1D6C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C9028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571FEE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14BECC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C795D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CC232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6CBAD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49EFF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6872FB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B3D813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6FCFB861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EAA2B74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avin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2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51EB5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EBD44A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FFF71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B7E6C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D1D590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EC46B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62B68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0101C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7AF0E7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CB6BE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3F8953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280BC9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6911C430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EE1650A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loyd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30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EDF79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F40363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D6CDE9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4A3C4A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BD3D2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DFB0E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92361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3184E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1C400A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5B1C1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D520C2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FAA086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6B5F70CA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9A0650A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Philipp-Dormston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31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51174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6F71F8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180D62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A58AA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7C4669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4A0340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0F8B87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C9E22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BF6F1F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ACDF0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1F5E59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175B2F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EC7D10" w:rsidRPr="00824718" w14:paraId="4CD74AE0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776E50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oel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3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73D09E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B173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AACE8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0C0DC0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C5654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CCB879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71CD52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82A800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7E693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997CA5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3B01A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5BBB33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515D6B80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A6063EA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astboom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33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EE6017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8D31D0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0C82F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909CC4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7EF55C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BA88F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6242A4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4764CB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96901E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C7B18C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72F2B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9D667E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539E8DB0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7F1F222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Zhang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3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7E2B3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F12FB6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44D58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9BF52D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BDAA71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E4865F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7D458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2E1CCE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B7E608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A49239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E7DCF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41563B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366CA13E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4AE739B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lgahtani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3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395AC8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00922E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8D63B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037553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5CD3B3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D652F6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DD76EE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CC5BB5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B1511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580168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ECFD9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7C9DE9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5A6409A0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0729A53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ogarty et al 201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3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7970A9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87F062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C1CA2D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19F2E2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2BA5C2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26EBAD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0255B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D9F539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4571A0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C8E6BA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EC4380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8A699B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48D0B9A9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AD21A8A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arney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3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950EAA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048318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CA044D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B7D7BD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04C67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A3F8C0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2EB50C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873F5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795739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B7FA41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AC80B4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766AB9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4645AE12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A6F5606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ohara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3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C43DE8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2BD8DC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CF5F5D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E6444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D6479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5851FA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F1B510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6008F2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E81811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41739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EFB6E5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EC4282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49B27659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A33C812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Barin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3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8F4B1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74037E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5AC5EA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B7CAB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E8A21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89F8E3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C1EEA5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910945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C18E41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1F32FA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977153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874F3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EC7D10" w:rsidRPr="00824718" w14:paraId="31CE0ADB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5E730388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Buanes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40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D5B520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3666CF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B6E65B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541FE1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BDB11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B3EA48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D3BAB1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51F3A1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A05638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C8B2D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810EA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B1B4FB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602F2AC7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8833233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Berg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41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C29A2A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45279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11B52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15EE5C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A1792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B29F8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89F7C6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9752ED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F931F2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A1F4A0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68AC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3B2DF5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</w:t>
            </w:r>
          </w:p>
        </w:tc>
      </w:tr>
      <w:tr w:rsidR="00EC7D10" w:rsidRPr="00824718" w14:paraId="6BECBC5E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C88FF25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Squire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4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EB0E2A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2F484B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995904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9CD5F3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6CAB63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9BE4CA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48E89B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46FBE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3B1B3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8F292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22B7F4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9BEE89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7526E5CC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4035D1A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eroño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43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017B17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01232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ADD2E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81A67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1DAF67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82D528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C2BF3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2F264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2DB741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006BB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32417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A05A20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</w:t>
            </w:r>
          </w:p>
        </w:tc>
      </w:tr>
      <w:tr w:rsidR="00EC7D10" w:rsidRPr="00824718" w14:paraId="70C4C0DA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04AC6D5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Tran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4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FBABFC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5D275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2BBF96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5C678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3FC378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EA0FB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7693CF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B53A72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33FF5C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7C3D99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80101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EF6E53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072A2B22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72762C8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ang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4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05689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38A9C8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7A3FD4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38478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1D3C3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9B137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B45C89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2E24E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84A5AA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8597D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1F93C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57651B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15CAA637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7C573AA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e Smedt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4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CF3496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C54C06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66E9B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21F73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14CC1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E7996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F3E91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64202E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753E5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5E4755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75F16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FBBE19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79B74B7F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A575ABC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arcia-Gordillo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4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408E1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9850F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D65EAB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E96A8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AA8C25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73462C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BDC6E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E84739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545D3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189320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519DC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11E7D3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5BE8B6A2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7D84C23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garashi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4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ED9E1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9D6240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320F2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67CB58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94D75E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BB1FC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34BBA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00F940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0AE269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40B06C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0F25D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E2C132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0A22A44F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9B34669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in et al 201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4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A0F0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23D0D9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3F01F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B3A5B3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8C9E63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492477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ACB840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C93FEE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4A74E1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16AD41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566D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0B7E6E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422658E7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E06237E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olan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50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C8C8CD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703D58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92318D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7C116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CB4391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8FFFD2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A099E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F3D756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3CEEB7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2CA47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ADB6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6450D9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EC7D10" w:rsidRPr="00824718" w14:paraId="04E196F1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542D7EF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eaei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51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06CBCE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977E0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CC993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C2E61F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A71F19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04EF1A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F98359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4C604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6168B1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9E3B30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57BEB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43BCAD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7ADC261A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5D684030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ang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5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736AD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DD5DE0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0B3369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642118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A642C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85BA52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EDAB3A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72C327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598DCA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456530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EBB20C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BE492B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08634F22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AAEAE2D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Tran et al 201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53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A5CE29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6CB5E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D8C62D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DB7F9B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5F2C84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DF92E1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B6934D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1C0C5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51169E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187AA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26AAF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C7AA6F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69989F2D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4DF8E43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Van Duin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5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61820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AC6DAC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C4DF9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0C253A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A104FE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ED59AF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3A6FE5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877951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E9F4C2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03941D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A0C95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659442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61C10719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F1F69BA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ang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5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327B90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5F1D45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96C4AE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A81469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C7F140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23061A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2023D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D0B712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FFD52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A1352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A81CA6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03F919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665491F6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53A4198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Hiragi et al 201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5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6F3333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AFFC9E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1F05F8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D8CBC7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B28057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65877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70A716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6ACD3A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40B51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6F094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EC3699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9B7AC2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EC7D10" w:rsidRPr="00824718" w14:paraId="12CDE772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557067E0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Zyoud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5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44DF09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13A02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4F2F29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50AA0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C98747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B9A91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097B9E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7C4C7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32A97F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413EFE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BE7A50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0B38A4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EC7D10" w:rsidRPr="00824718" w14:paraId="4805FD45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034C5BA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lastRenderedPageBreak/>
              <w:t>Al-Jabi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5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9224B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89790D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9D7DB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9EB7ED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A6E2BF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F99EFA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8BF81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B87D9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BB5F1E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E0DF6A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BCF07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361BFC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EC7D10" w:rsidRPr="00824718" w14:paraId="6F0A9968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28D215B6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Van der Linde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5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E97B23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C9C022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0B71C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18B07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35AE0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662076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9C2D17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1EB5E7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92A0B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2D596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CB1CE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E21BAD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2066C956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4AC24FE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arsen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13E1A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C4215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3404C3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B7CD1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44BF2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66316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822E6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63A4A1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38D15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C4861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583D9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140075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25A4D4F9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2246A03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im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61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A7D2BC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F0479C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9C0D25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552F20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1CECB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B2C67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7542F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096AEE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BFF3F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FDFDE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801635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84D398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4D75EAFB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3F8B21A2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hevreul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6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796212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5821B0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5390D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E7816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5B762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2D1739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4B45A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ABB4E6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EBB137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9E5A9F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B679B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5684D9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EC7D10" w:rsidRPr="00824718" w14:paraId="758A8A08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3FC47773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opez-Bastida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63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274F9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22450E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63FB47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4FADBD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6D0EA8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C1F69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71DC58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C2F177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5A3369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73532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04A77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3D961D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4A4917ED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5EDE3F8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Vaizey et al 201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6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380A2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EACB3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182F4A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7F0149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051C21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90984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52F533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397F7F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0F8A4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399D3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85025E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5CA3B1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6C2C855A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127B8A2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ibson et al 201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6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BE3216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8449E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513D73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534511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317BFB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122999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76ADB9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9782B3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21ECF9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30FDD2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2A40B9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A5C90D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605E4960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304CF53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fantopoulos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6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925FE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C76A02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E9CFB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D3062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3A11D5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6EEFAB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914A76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866F65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05D60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7F0A3A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5C256A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B82B4C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17B43215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C31D74C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Zhao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6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F1D35E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EA9E11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62C369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936605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1BF47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7ECF9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EF144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E9864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D19BF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5895A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C72732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DB945B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1FD3E6FD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6F216BC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hoi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6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05F129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A594B6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EAF784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CA51F6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B3229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441CE3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B91275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9FFFA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71EFCF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DA4C2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3A8E45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14BB10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7341B90E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F513248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hiowchanwisawaki et al 201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6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02BAB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C2C28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2AE3F2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BAF57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C67DF2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7E7A2F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C64D85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CC7B4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6A29F2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7BF4EF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461AD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981CA7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28B0B074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3B654F43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lvarado-Bolanos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70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89E9CE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7F5078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E2FA5A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4F3EEE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212D4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CD38F7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3437A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D46DC1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275B4C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A4CAA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50011E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EBBE0E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EC7D10" w:rsidRPr="00824718" w14:paraId="74282019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D6E0924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arcia-Gordillo et al 201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71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6169F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12C0CC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1F3813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5B1010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28178E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C0752F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059D0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266C9B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C559B6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38303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9E676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8F0ACF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1708E6C1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2644AE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ee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7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C9A687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A59FC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EF052C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4A3F42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0D9886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452BF4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5808A9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F528CF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CF7AB9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7E85F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E7155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02ADA6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6C115DD7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B8924F9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loyd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73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75C3A6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839420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7A6103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8C9888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687FF8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63DA3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3B7D5A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E8B9DA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D2B64B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4C4571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B4CE7B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06133E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5E738F70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149E608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ordenfelt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7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0AB48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BC36A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3893A1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286A8F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30D34C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CAE3B0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31ACCF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634EDC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92B5E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259F54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02376D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B92EBF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489F8A94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252AFAE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ordenfelt et al 201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7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2A609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9C7FAB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7E9F60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58F4EB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5CABD5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DCE486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DBCB88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BFF67A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03891B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53AF2B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17E637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8BBD32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EC7D10" w:rsidRPr="00824718" w14:paraId="7C220D8D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2B9437B1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hitehurst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7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02958A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D3B6A0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B5F09D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808AC8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FD0B9C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72BF6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E24FB2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C2E36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99B12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92E89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5FB24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7470F4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EC7D10" w:rsidRPr="00824718" w14:paraId="5195486B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16ED6AE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Engel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7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42E9FC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BB5B6C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532677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9B8BC7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21FDF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618A81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F4B55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DDE60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CDAA1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402827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53770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00A2E0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EC7D10" w:rsidRPr="00824718" w14:paraId="0F0F381F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708046A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Buckner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7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99E44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7BC94F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AB501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2D9C4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3D1935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0EE70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8C27AC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7EDA9D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9A879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A513CF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99CD30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057B03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2BC566BB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55E8BB74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empton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7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C6C21D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5B00A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D34244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460F1C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627BF9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EE30C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D297E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1AC06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C5310F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9BDE73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55CC20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28CB9E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118D6551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F02DF29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rraras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80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C380FD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C3C2A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0F78E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E9F0A6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65E86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35CC28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89FF08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ADABD4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49B8DD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E9DCE3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6FD150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61BBF7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6B4C730A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8749E8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itic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81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CF2938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12B73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60BF85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44344E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3B6176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AD601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54CA56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8733A9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79B6D3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0BA10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1DB4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7A475E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EC7D10" w:rsidRPr="00824718" w14:paraId="58679EC9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EE62916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Tennvall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8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C324E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6BB21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19D20F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4054A5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02ADF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D806C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189401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96D4C0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109E0C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00723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32B0FA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604922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603AE5D5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A435CD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ray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83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54D531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279489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E1806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3088D5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A23483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95C79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B159C8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722D03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9BB54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985A3E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6EDC9B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B60EB9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EC7D10" w:rsidRPr="00824718" w14:paraId="6F0B074E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E8FFE62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Hernandez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8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51EE5E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D674CE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EFEF0C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5688DA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70E83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DD64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67489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59B5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F98DDD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683557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72F12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F9B2C9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EC7D10" w:rsidRPr="00824718" w14:paraId="3018C6E9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52422BD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ong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8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655799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827446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578822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B26F93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33E9B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9A859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604105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4F346F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F5A95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26EA9B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A71274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1FD5E5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4181E30A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1939EED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ok et al 201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8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744D27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64B46C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0E6D31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23D56A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6310B3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2884E0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226DFA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85E778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B1B2E4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CCB769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4926BE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0427B5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04533298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2EEFBFFD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Van Dongen-Leunis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8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EA5201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CC90E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E0E95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0651B4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D551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A8921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0F9034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BFE7CF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0E3F2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69A2A4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543DD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1D5DB8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0876C89D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6C8AA52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Hendriksz et al 201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8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3ABFA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D668B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7D317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8E07AF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6DA985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1250E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B6F3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DAE34E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F3100C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5F6965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FF3A56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11E74E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3C57A269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FFADF9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ndersson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8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6607DC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EC7372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9CB66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60E6D5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284F62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1E4DAD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3AC305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FC64E7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5BD308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FB8A3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DF1BA9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D901A8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EC7D10" w:rsidRPr="00824718" w14:paraId="01AF3637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8FE7468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ealy et al 201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90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C4809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85ED4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9ECC77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BADC23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4001CC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35D010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1FDDB6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D731D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4A112F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61C7E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C3FB76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36B97E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37E66EFA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39BF7F92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ikiphorou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91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28DE89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920F6E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AD7E3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CF396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DAEEB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C043CA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9743D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121DB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10ADF6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92A52A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B1CCC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B08B3C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6DD1B88A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E3C4CCE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ssche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9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A5B487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F7B79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C4B558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11CFA1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FB2A98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41E9F3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5CE245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05616D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1B831F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62B3F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9EEAB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E9F3C1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46321DCE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21A17328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ijnarends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93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CB841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97804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220414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7486A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35E69F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813221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10F702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84F1B1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CEB8F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E9AA86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E3A8A8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6E1F99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58D886A6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BAE47E6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Tran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9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808F0C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A0A2BA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38ACD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04A5B9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A77F6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7CF65F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877C8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C087E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72997E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1B6737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781BD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2DD17DE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38540143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5B265D3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hevreul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9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7F9092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DFD05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047760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088237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1C5712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E930D7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A7819F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C8A12F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8068AE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0CE0B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16C4C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47879B0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710785E3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9C14262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llado-Mateo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9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61C515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684E3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8E74B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F217D2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2CB431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AD9C83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E286F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05FEF1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653FD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64E20A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4847F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5FDB4A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3E80B3BD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8A849E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hevreul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9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B28073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AADE0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15240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514578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6E528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B60A3E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57D1B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96DE7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E0766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F2A659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8874EF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9ECDA5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10848B0C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A7C30B9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Juul-Kristensen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98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9662BF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B12E6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B4EA59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333B98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261F71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35209C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D4DBC8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A4691E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0577B3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71DFCD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47894A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0EA888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1A75AB58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7D70355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Bewick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9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EA7A1A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F1725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CBC31F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AD4EF8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F6B78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EAD46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E3A65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B7174E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A9DBFB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0CFCEF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44395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757B2D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0BA9391F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2F3B0764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orestier-Zhang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00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697588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2CEF2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1E0053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A34B24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2A7F01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B3435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2BC41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90E6B8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93F738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3FF44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A8C549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496E3A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4916B178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601027F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Katchamart et al 201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01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C9B0B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8DD3A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6FE29E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F995FA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F7450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E1F588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944E7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B923A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3DF72A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3E2D7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261E11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004895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404CE8E9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6A31CA9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lastRenderedPageBreak/>
              <w:t>Román Ivorra et al 201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0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8F40C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B60EA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75C10A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F6B7A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0F10A8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A2E2DC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89FA08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EDE6EC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64D8FC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92A9C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D8900C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BEEB97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6A2A4D32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19009C9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Aguirre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03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D4475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C3022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B3712C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AD8FA8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10F951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D64AF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107FDB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A9D309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B5E0C4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209466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8DE8BA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CA03BF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51E692FC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73E073C4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Wong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04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4C6290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120D11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301B67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3C1068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F2393E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2EEB7C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0C13B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95C706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51DA7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137E5F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87E3EE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E3FD54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0002A640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15A1A73D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hristensen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0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59992E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FA53CD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1B383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C47FCA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0B483B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82EA0D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FDBF30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40808F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34DFF5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24AA61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4D2C49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4CD38A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2B0B014B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00B0A16C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Vo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0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32D5A3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DEBD21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E69E5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C56698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A1BDAD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9A6CEF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F5F567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Y 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784E08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FA792C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AB7E64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C099B1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78F99C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6831623D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03D7535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Voormolen et al 201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0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0C65FB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553248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AC631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618D3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27280F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DCA80C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CBB7EE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001371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9AC5EC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4BBD85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566A33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D8F941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16B60979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992B239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im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0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BCC1C6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06AAA9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71FDA9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C10D9D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D8231C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6BBD26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E841EE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DA32B9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7CBE9E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4D8A5D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65F3D6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7EC2EAC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EC7D10" w:rsidRPr="00824718" w14:paraId="2983DB57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60962286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Villoro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09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B7580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6B8ED3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714DB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8C0480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398958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FAE2DF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826649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ED414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FEF286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4ECB8F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880267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7502ABA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479573CE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282742B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Vermaire et al 2016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10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1AF6E1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22015D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F3BC7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892F541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8D7A36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03A418E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495D47FD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A9F937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6E9454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6E1370B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AD8C21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89C19C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71AF280F" w14:textId="77777777" w:rsidTr="00FB74EB">
        <w:trPr>
          <w:trHeight w:val="20"/>
          <w:jc w:val="center"/>
        </w:trPr>
        <w:tc>
          <w:tcPr>
            <w:tcW w:w="2723" w:type="dxa"/>
            <w:shd w:val="clear" w:color="auto" w:fill="auto"/>
            <w:noWrap/>
            <w:hideMark/>
          </w:tcPr>
          <w:p w14:paraId="4B888C7D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ane et al 2017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11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0826B67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65F400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7F2774A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7B3020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1961E55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BA72A4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70E5F3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D68280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5FD5A82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22A1D9A9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14:paraId="3627DFE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2C604B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EC7D10" w:rsidRPr="00824718" w14:paraId="6C564408" w14:textId="77777777" w:rsidTr="00FB74EB">
        <w:trPr>
          <w:trHeight w:val="20"/>
          <w:jc w:val="center"/>
        </w:trPr>
        <w:tc>
          <w:tcPr>
            <w:tcW w:w="2723" w:type="dxa"/>
            <w:tcBorders>
              <w:bottom w:val="nil"/>
            </w:tcBorders>
            <w:shd w:val="clear" w:color="auto" w:fill="auto"/>
            <w:noWrap/>
            <w:hideMark/>
          </w:tcPr>
          <w:p w14:paraId="67A0A9E7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Rencz et al 2018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12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19A2F6D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1BE4232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1A250D26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1A7621F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41015B7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6C1FC00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19176CF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32BB38A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53788BF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529DAEB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tcBorders>
              <w:bottom w:val="nil"/>
            </w:tcBorders>
            <w:shd w:val="clear" w:color="auto" w:fill="auto"/>
            <w:noWrap/>
            <w:hideMark/>
          </w:tcPr>
          <w:p w14:paraId="06454AC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noWrap/>
            <w:hideMark/>
          </w:tcPr>
          <w:p w14:paraId="2B51632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153E5E89" w14:textId="77777777" w:rsidTr="00FB74EB">
        <w:trPr>
          <w:trHeight w:val="20"/>
          <w:jc w:val="center"/>
        </w:trPr>
        <w:tc>
          <w:tcPr>
            <w:tcW w:w="27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7CD7D3" w14:textId="77777777" w:rsidR="00EC7D10" w:rsidRPr="00824718" w:rsidRDefault="00EC7D10" w:rsidP="00FB74EB">
            <w:pPr>
              <w:spacing w:line="240" w:lineRule="atLeast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hevreul et al 2015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113</w:t>
            </w: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70894E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502C08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B61FAC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E9F190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E4E04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7BE744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640ABF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FD229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240512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E348B3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68C79B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BE5135" w14:textId="77777777" w:rsidR="00EC7D10" w:rsidRPr="00824718" w:rsidRDefault="00EC7D10" w:rsidP="00FB74EB">
            <w:pPr>
              <w:spacing w:line="240" w:lineRule="atLeast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8247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</w:t>
            </w:r>
          </w:p>
        </w:tc>
      </w:tr>
      <w:tr w:rsidR="00EC7D10" w:rsidRPr="00824718" w14:paraId="401A81A1" w14:textId="77777777" w:rsidTr="00FB74EB">
        <w:trPr>
          <w:trHeight w:val="20"/>
          <w:jc w:val="center"/>
        </w:trPr>
        <w:tc>
          <w:tcPr>
            <w:tcW w:w="8655" w:type="dxa"/>
            <w:gridSpan w:val="13"/>
            <w:tcBorders>
              <w:top w:val="single" w:sz="4" w:space="0" w:color="auto"/>
            </w:tcBorders>
            <w:shd w:val="clear" w:color="auto" w:fill="auto"/>
            <w:noWrap/>
          </w:tcPr>
          <w:p w14:paraId="14BD600D" w14:textId="77777777" w:rsidR="00EC7D10" w:rsidRPr="00824718" w:rsidRDefault="00EC7D10" w:rsidP="00FB74EB">
            <w:pPr>
              <w:jc w:val="both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273B0E">
              <w:rPr>
                <w:rFonts w:ascii="Times New Roman" w:eastAsia="宋体" w:hAnsi="Times New Roman"/>
                <w:color w:val="000000" w:themeColor="text1"/>
                <w:sz w:val="16"/>
                <w:szCs w:val="16"/>
              </w:rPr>
              <w:t>Y =yes. UC =unclear. N =no. AHRQ =Agency for Health Research and Quality. AHRQ checklists items: 1-Define the source of information. 2-List inclusion and exclusion criteria for exposed and unexposed subjects or refer to previous publications. 3-Indicate time period used for identifying patients. 4-Indicate whether or not subjects were consecutive if not population-based. 5-Indicate if evaluators of subjective components of study were masked to other aspects of the status of the participants. 6-Describe any assessments undertaken for quality assurance purposes. 7 Explain any patient exclusions from analysis. 8 Describe how confounding was assessed and/or controlled. 9-If applicable, explain how missing data were handled in the analysis. 10-Summarize patient response rates and completeness of data collection. 11-Clarify what follow up, if any, was expected and the percentage of patients for which incomplete data or follow-up was obtained.</w:t>
            </w:r>
          </w:p>
        </w:tc>
      </w:tr>
    </w:tbl>
    <w:p w14:paraId="53EBCC16" w14:textId="77777777" w:rsidR="00EC7D10" w:rsidRDefault="00EC7D10" w:rsidP="00EC7D10">
      <w:pPr>
        <w:rPr>
          <w:rFonts w:ascii="Times New Roman" w:eastAsia="等线" w:hAnsi="Times New Roman"/>
          <w:color w:val="000000"/>
          <w:sz w:val="16"/>
          <w:szCs w:val="16"/>
        </w:rPr>
      </w:pPr>
    </w:p>
    <w:p w14:paraId="7E2CD669" w14:textId="77777777" w:rsidR="00CD6826" w:rsidRDefault="00CD6826"/>
    <w:sectPr w:rsidR="00CD6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27D64" w14:textId="77777777" w:rsidR="00604DDA" w:rsidRDefault="00604DDA" w:rsidP="00EC7D10">
      <w:r>
        <w:separator/>
      </w:r>
    </w:p>
  </w:endnote>
  <w:endnote w:type="continuationSeparator" w:id="0">
    <w:p w14:paraId="0EA458EF" w14:textId="77777777" w:rsidR="00604DDA" w:rsidRDefault="00604DDA" w:rsidP="00EC7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qrshnAdvPTimes">
    <w:altName w:val="Cambria"/>
    <w:panose1 w:val="00000000000000000000"/>
    <w:charset w:val="00"/>
    <w:family w:val="roman"/>
    <w:notTrueType/>
    <w:pitch w:val="default"/>
  </w:font>
  <w:font w:name="AdvOTbf7bbdaa+20">
    <w:altName w:val="Cambria"/>
    <w:panose1 w:val="00000000000000000000"/>
    <w:charset w:val="00"/>
    <w:family w:val="roman"/>
    <w:notTrueType/>
    <w:pitch w:val="default"/>
  </w:font>
  <w:font w:name="AdvOTbc475f09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FBDF00" w14:textId="77777777" w:rsidR="00604DDA" w:rsidRDefault="00604DDA" w:rsidP="00EC7D10">
      <w:r>
        <w:separator/>
      </w:r>
    </w:p>
  </w:footnote>
  <w:footnote w:type="continuationSeparator" w:id="0">
    <w:p w14:paraId="7616F9EA" w14:textId="77777777" w:rsidR="00604DDA" w:rsidRDefault="00604DDA" w:rsidP="00EC7D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2521A"/>
    <w:multiLevelType w:val="hybridMultilevel"/>
    <w:tmpl w:val="314446D0"/>
    <w:lvl w:ilvl="0" w:tplc="48BA7A2C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906CF6C6" w:tentative="1">
      <w:start w:val="1"/>
      <w:numFmt w:val="lowerLetter"/>
      <w:lvlText w:val="%2)"/>
      <w:lvlJc w:val="left"/>
      <w:pPr>
        <w:ind w:left="840" w:hanging="420"/>
      </w:pPr>
    </w:lvl>
    <w:lvl w:ilvl="2" w:tplc="90E422A0" w:tentative="1">
      <w:start w:val="1"/>
      <w:numFmt w:val="lowerRoman"/>
      <w:lvlText w:val="%3."/>
      <w:lvlJc w:val="right"/>
      <w:pPr>
        <w:ind w:left="1260" w:hanging="420"/>
      </w:pPr>
    </w:lvl>
    <w:lvl w:ilvl="3" w:tplc="C4102848" w:tentative="1">
      <w:start w:val="1"/>
      <w:numFmt w:val="decimal"/>
      <w:lvlText w:val="%4."/>
      <w:lvlJc w:val="left"/>
      <w:pPr>
        <w:ind w:left="1680" w:hanging="420"/>
      </w:pPr>
    </w:lvl>
    <w:lvl w:ilvl="4" w:tplc="D1A414F6" w:tentative="1">
      <w:start w:val="1"/>
      <w:numFmt w:val="lowerLetter"/>
      <w:lvlText w:val="%5)"/>
      <w:lvlJc w:val="left"/>
      <w:pPr>
        <w:ind w:left="2100" w:hanging="420"/>
      </w:pPr>
    </w:lvl>
    <w:lvl w:ilvl="5" w:tplc="9822B43A" w:tentative="1">
      <w:start w:val="1"/>
      <w:numFmt w:val="lowerRoman"/>
      <w:lvlText w:val="%6."/>
      <w:lvlJc w:val="right"/>
      <w:pPr>
        <w:ind w:left="2520" w:hanging="420"/>
      </w:pPr>
    </w:lvl>
    <w:lvl w:ilvl="6" w:tplc="8FD2EB2E" w:tentative="1">
      <w:start w:val="1"/>
      <w:numFmt w:val="decimal"/>
      <w:lvlText w:val="%7."/>
      <w:lvlJc w:val="left"/>
      <w:pPr>
        <w:ind w:left="2940" w:hanging="420"/>
      </w:pPr>
    </w:lvl>
    <w:lvl w:ilvl="7" w:tplc="009A87CA" w:tentative="1">
      <w:start w:val="1"/>
      <w:numFmt w:val="lowerLetter"/>
      <w:lvlText w:val="%8)"/>
      <w:lvlJc w:val="left"/>
      <w:pPr>
        <w:ind w:left="3360" w:hanging="420"/>
      </w:pPr>
    </w:lvl>
    <w:lvl w:ilvl="8" w:tplc="F9AE2FE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C10A65"/>
    <w:multiLevelType w:val="hybridMultilevel"/>
    <w:tmpl w:val="3ACC1492"/>
    <w:lvl w:ilvl="0" w:tplc="30FA4A6A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1ED8C398" w:tentative="1">
      <w:start w:val="1"/>
      <w:numFmt w:val="lowerLetter"/>
      <w:lvlText w:val="%2)"/>
      <w:lvlJc w:val="left"/>
      <w:pPr>
        <w:ind w:left="840" w:hanging="420"/>
      </w:pPr>
    </w:lvl>
    <w:lvl w:ilvl="2" w:tplc="4B86AA9E" w:tentative="1">
      <w:start w:val="1"/>
      <w:numFmt w:val="lowerRoman"/>
      <w:lvlText w:val="%3."/>
      <w:lvlJc w:val="right"/>
      <w:pPr>
        <w:ind w:left="1260" w:hanging="420"/>
      </w:pPr>
    </w:lvl>
    <w:lvl w:ilvl="3" w:tplc="FCC48DF6" w:tentative="1">
      <w:start w:val="1"/>
      <w:numFmt w:val="decimal"/>
      <w:lvlText w:val="%4."/>
      <w:lvlJc w:val="left"/>
      <w:pPr>
        <w:ind w:left="1680" w:hanging="420"/>
      </w:pPr>
    </w:lvl>
    <w:lvl w:ilvl="4" w:tplc="9D14B3DC" w:tentative="1">
      <w:start w:val="1"/>
      <w:numFmt w:val="lowerLetter"/>
      <w:lvlText w:val="%5)"/>
      <w:lvlJc w:val="left"/>
      <w:pPr>
        <w:ind w:left="2100" w:hanging="420"/>
      </w:pPr>
    </w:lvl>
    <w:lvl w:ilvl="5" w:tplc="8D4053CC" w:tentative="1">
      <w:start w:val="1"/>
      <w:numFmt w:val="lowerRoman"/>
      <w:lvlText w:val="%6."/>
      <w:lvlJc w:val="right"/>
      <w:pPr>
        <w:ind w:left="2520" w:hanging="420"/>
      </w:pPr>
    </w:lvl>
    <w:lvl w:ilvl="6" w:tplc="38848008" w:tentative="1">
      <w:start w:val="1"/>
      <w:numFmt w:val="decimal"/>
      <w:lvlText w:val="%7."/>
      <w:lvlJc w:val="left"/>
      <w:pPr>
        <w:ind w:left="2940" w:hanging="420"/>
      </w:pPr>
    </w:lvl>
    <w:lvl w:ilvl="7" w:tplc="4192FEC2" w:tentative="1">
      <w:start w:val="1"/>
      <w:numFmt w:val="lowerLetter"/>
      <w:lvlText w:val="%8)"/>
      <w:lvlJc w:val="left"/>
      <w:pPr>
        <w:ind w:left="3360" w:hanging="420"/>
      </w:pPr>
    </w:lvl>
    <w:lvl w:ilvl="8" w:tplc="F268169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7C4AC7"/>
    <w:multiLevelType w:val="multilevel"/>
    <w:tmpl w:val="CFD01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3E97D99"/>
    <w:multiLevelType w:val="hybridMultilevel"/>
    <w:tmpl w:val="5208676E"/>
    <w:lvl w:ilvl="0" w:tplc="1CECE114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6838A3C6" w:tentative="1">
      <w:start w:val="1"/>
      <w:numFmt w:val="lowerLetter"/>
      <w:lvlText w:val="%2)"/>
      <w:lvlJc w:val="left"/>
      <w:pPr>
        <w:ind w:left="840" w:hanging="420"/>
      </w:pPr>
    </w:lvl>
    <w:lvl w:ilvl="2" w:tplc="6FACBA4A" w:tentative="1">
      <w:start w:val="1"/>
      <w:numFmt w:val="lowerRoman"/>
      <w:lvlText w:val="%3."/>
      <w:lvlJc w:val="right"/>
      <w:pPr>
        <w:ind w:left="1260" w:hanging="420"/>
      </w:pPr>
    </w:lvl>
    <w:lvl w:ilvl="3" w:tplc="2F7E4A28" w:tentative="1">
      <w:start w:val="1"/>
      <w:numFmt w:val="decimal"/>
      <w:lvlText w:val="%4."/>
      <w:lvlJc w:val="left"/>
      <w:pPr>
        <w:ind w:left="1680" w:hanging="420"/>
      </w:pPr>
    </w:lvl>
    <w:lvl w:ilvl="4" w:tplc="3580F4DC" w:tentative="1">
      <w:start w:val="1"/>
      <w:numFmt w:val="lowerLetter"/>
      <w:lvlText w:val="%5)"/>
      <w:lvlJc w:val="left"/>
      <w:pPr>
        <w:ind w:left="2100" w:hanging="420"/>
      </w:pPr>
    </w:lvl>
    <w:lvl w:ilvl="5" w:tplc="22600C82" w:tentative="1">
      <w:start w:val="1"/>
      <w:numFmt w:val="lowerRoman"/>
      <w:lvlText w:val="%6."/>
      <w:lvlJc w:val="right"/>
      <w:pPr>
        <w:ind w:left="2520" w:hanging="420"/>
      </w:pPr>
    </w:lvl>
    <w:lvl w:ilvl="6" w:tplc="37A6400E" w:tentative="1">
      <w:start w:val="1"/>
      <w:numFmt w:val="decimal"/>
      <w:lvlText w:val="%7."/>
      <w:lvlJc w:val="left"/>
      <w:pPr>
        <w:ind w:left="2940" w:hanging="420"/>
      </w:pPr>
    </w:lvl>
    <w:lvl w:ilvl="7" w:tplc="D9BC98A8" w:tentative="1">
      <w:start w:val="1"/>
      <w:numFmt w:val="lowerLetter"/>
      <w:lvlText w:val="%8)"/>
      <w:lvlJc w:val="left"/>
      <w:pPr>
        <w:ind w:left="3360" w:hanging="420"/>
      </w:pPr>
    </w:lvl>
    <w:lvl w:ilvl="8" w:tplc="DC8A2E4A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E8A"/>
    <w:rsid w:val="00001E75"/>
    <w:rsid w:val="00003D87"/>
    <w:rsid w:val="0000627C"/>
    <w:rsid w:val="00046CB2"/>
    <w:rsid w:val="00052C20"/>
    <w:rsid w:val="00053965"/>
    <w:rsid w:val="00076584"/>
    <w:rsid w:val="00080CE5"/>
    <w:rsid w:val="00081C91"/>
    <w:rsid w:val="000822DF"/>
    <w:rsid w:val="000845C3"/>
    <w:rsid w:val="00085202"/>
    <w:rsid w:val="00093C08"/>
    <w:rsid w:val="000A0AA7"/>
    <w:rsid w:val="000A0D81"/>
    <w:rsid w:val="000A6DF4"/>
    <w:rsid w:val="000B2D2D"/>
    <w:rsid w:val="000B6AC5"/>
    <w:rsid w:val="000B7419"/>
    <w:rsid w:val="000B75A9"/>
    <w:rsid w:val="000E0D95"/>
    <w:rsid w:val="0010667C"/>
    <w:rsid w:val="00115872"/>
    <w:rsid w:val="00117CF7"/>
    <w:rsid w:val="00123931"/>
    <w:rsid w:val="0012402B"/>
    <w:rsid w:val="00137323"/>
    <w:rsid w:val="00140E94"/>
    <w:rsid w:val="00142447"/>
    <w:rsid w:val="0015658C"/>
    <w:rsid w:val="00174A7A"/>
    <w:rsid w:val="001778D0"/>
    <w:rsid w:val="00181D07"/>
    <w:rsid w:val="0019283A"/>
    <w:rsid w:val="00195238"/>
    <w:rsid w:val="001972F3"/>
    <w:rsid w:val="001A2D51"/>
    <w:rsid w:val="001A5F2E"/>
    <w:rsid w:val="001A6065"/>
    <w:rsid w:val="001B10AD"/>
    <w:rsid w:val="001B4022"/>
    <w:rsid w:val="001D34DA"/>
    <w:rsid w:val="001D78AC"/>
    <w:rsid w:val="001E215C"/>
    <w:rsid w:val="001F01AB"/>
    <w:rsid w:val="001F662E"/>
    <w:rsid w:val="00204352"/>
    <w:rsid w:val="002064CD"/>
    <w:rsid w:val="00211550"/>
    <w:rsid w:val="00217F51"/>
    <w:rsid w:val="00220BB0"/>
    <w:rsid w:val="00236BDC"/>
    <w:rsid w:val="002500B7"/>
    <w:rsid w:val="002531A2"/>
    <w:rsid w:val="002574BD"/>
    <w:rsid w:val="00260C63"/>
    <w:rsid w:val="00266FC3"/>
    <w:rsid w:val="002917F2"/>
    <w:rsid w:val="002A0E8A"/>
    <w:rsid w:val="002B1F8A"/>
    <w:rsid w:val="002B57D4"/>
    <w:rsid w:val="002C3D59"/>
    <w:rsid w:val="002C4C66"/>
    <w:rsid w:val="002D002E"/>
    <w:rsid w:val="002E0080"/>
    <w:rsid w:val="002E5908"/>
    <w:rsid w:val="002F20FC"/>
    <w:rsid w:val="003019FC"/>
    <w:rsid w:val="00305E0B"/>
    <w:rsid w:val="00312A61"/>
    <w:rsid w:val="003153CA"/>
    <w:rsid w:val="00315CA6"/>
    <w:rsid w:val="00321CF8"/>
    <w:rsid w:val="003303D6"/>
    <w:rsid w:val="00355E83"/>
    <w:rsid w:val="00356707"/>
    <w:rsid w:val="00363498"/>
    <w:rsid w:val="00365269"/>
    <w:rsid w:val="00367AA2"/>
    <w:rsid w:val="00373A85"/>
    <w:rsid w:val="00386123"/>
    <w:rsid w:val="00386886"/>
    <w:rsid w:val="003912FD"/>
    <w:rsid w:val="00396DAD"/>
    <w:rsid w:val="00396FD0"/>
    <w:rsid w:val="003A7BA9"/>
    <w:rsid w:val="003B669C"/>
    <w:rsid w:val="003C4083"/>
    <w:rsid w:val="003C4F91"/>
    <w:rsid w:val="003C51DC"/>
    <w:rsid w:val="003D2E66"/>
    <w:rsid w:val="003F0611"/>
    <w:rsid w:val="003F234B"/>
    <w:rsid w:val="0041327E"/>
    <w:rsid w:val="00430597"/>
    <w:rsid w:val="00434B2A"/>
    <w:rsid w:val="00437F42"/>
    <w:rsid w:val="004428E8"/>
    <w:rsid w:val="00470B2C"/>
    <w:rsid w:val="0047771B"/>
    <w:rsid w:val="0047773C"/>
    <w:rsid w:val="00493BC5"/>
    <w:rsid w:val="00497019"/>
    <w:rsid w:val="004A1A94"/>
    <w:rsid w:val="004A38A1"/>
    <w:rsid w:val="004A3E5B"/>
    <w:rsid w:val="004A6A3D"/>
    <w:rsid w:val="004A6ED5"/>
    <w:rsid w:val="004A70B3"/>
    <w:rsid w:val="004A74AB"/>
    <w:rsid w:val="004B0617"/>
    <w:rsid w:val="004D1246"/>
    <w:rsid w:val="004D4924"/>
    <w:rsid w:val="00515733"/>
    <w:rsid w:val="00516DCE"/>
    <w:rsid w:val="00520A89"/>
    <w:rsid w:val="0054359B"/>
    <w:rsid w:val="00563016"/>
    <w:rsid w:val="00563DE7"/>
    <w:rsid w:val="00573F26"/>
    <w:rsid w:val="005A55A3"/>
    <w:rsid w:val="005B1756"/>
    <w:rsid w:val="005B18F6"/>
    <w:rsid w:val="005B211D"/>
    <w:rsid w:val="005D04D7"/>
    <w:rsid w:val="005E52FC"/>
    <w:rsid w:val="005F485C"/>
    <w:rsid w:val="00604DDA"/>
    <w:rsid w:val="0061123C"/>
    <w:rsid w:val="00616C7F"/>
    <w:rsid w:val="00626026"/>
    <w:rsid w:val="00633ECA"/>
    <w:rsid w:val="00634450"/>
    <w:rsid w:val="00636772"/>
    <w:rsid w:val="00642FE5"/>
    <w:rsid w:val="006433FD"/>
    <w:rsid w:val="00650EA6"/>
    <w:rsid w:val="00652966"/>
    <w:rsid w:val="00662E6E"/>
    <w:rsid w:val="00663B45"/>
    <w:rsid w:val="00683C40"/>
    <w:rsid w:val="00687FEB"/>
    <w:rsid w:val="006C0E42"/>
    <w:rsid w:val="006C187A"/>
    <w:rsid w:val="006D6312"/>
    <w:rsid w:val="00724F73"/>
    <w:rsid w:val="007252DD"/>
    <w:rsid w:val="00735666"/>
    <w:rsid w:val="00741859"/>
    <w:rsid w:val="00743155"/>
    <w:rsid w:val="00755B92"/>
    <w:rsid w:val="0075742F"/>
    <w:rsid w:val="00761F28"/>
    <w:rsid w:val="007831E4"/>
    <w:rsid w:val="007A184A"/>
    <w:rsid w:val="007B555B"/>
    <w:rsid w:val="007D2C4E"/>
    <w:rsid w:val="007F5329"/>
    <w:rsid w:val="007F6742"/>
    <w:rsid w:val="00801460"/>
    <w:rsid w:val="0083358D"/>
    <w:rsid w:val="008349ED"/>
    <w:rsid w:val="0084577F"/>
    <w:rsid w:val="00845FAF"/>
    <w:rsid w:val="00862EC4"/>
    <w:rsid w:val="00882AAA"/>
    <w:rsid w:val="008B185C"/>
    <w:rsid w:val="008D469E"/>
    <w:rsid w:val="008E0858"/>
    <w:rsid w:val="008F1A36"/>
    <w:rsid w:val="00902518"/>
    <w:rsid w:val="009108EA"/>
    <w:rsid w:val="00913384"/>
    <w:rsid w:val="009203EE"/>
    <w:rsid w:val="00921821"/>
    <w:rsid w:val="00922C8D"/>
    <w:rsid w:val="009336AE"/>
    <w:rsid w:val="009359DA"/>
    <w:rsid w:val="00941B85"/>
    <w:rsid w:val="00944774"/>
    <w:rsid w:val="00951470"/>
    <w:rsid w:val="009600E3"/>
    <w:rsid w:val="0096430F"/>
    <w:rsid w:val="00964D09"/>
    <w:rsid w:val="00972220"/>
    <w:rsid w:val="0099281C"/>
    <w:rsid w:val="00996C7B"/>
    <w:rsid w:val="009A077B"/>
    <w:rsid w:val="009A6100"/>
    <w:rsid w:val="009B2E50"/>
    <w:rsid w:val="009B5F41"/>
    <w:rsid w:val="009D4DBD"/>
    <w:rsid w:val="009E075E"/>
    <w:rsid w:val="009E4C34"/>
    <w:rsid w:val="009E799C"/>
    <w:rsid w:val="009F613B"/>
    <w:rsid w:val="00A23A75"/>
    <w:rsid w:val="00A378BA"/>
    <w:rsid w:val="00A379DC"/>
    <w:rsid w:val="00A447EE"/>
    <w:rsid w:val="00A72D9E"/>
    <w:rsid w:val="00A7538D"/>
    <w:rsid w:val="00AA7358"/>
    <w:rsid w:val="00AA7DF1"/>
    <w:rsid w:val="00AC2B55"/>
    <w:rsid w:val="00AF0269"/>
    <w:rsid w:val="00AF21F9"/>
    <w:rsid w:val="00B03566"/>
    <w:rsid w:val="00B03DCC"/>
    <w:rsid w:val="00B06CC2"/>
    <w:rsid w:val="00B1041A"/>
    <w:rsid w:val="00B105F7"/>
    <w:rsid w:val="00B13D2D"/>
    <w:rsid w:val="00B24928"/>
    <w:rsid w:val="00B306BD"/>
    <w:rsid w:val="00B333B2"/>
    <w:rsid w:val="00B572A4"/>
    <w:rsid w:val="00B62C5C"/>
    <w:rsid w:val="00B645B8"/>
    <w:rsid w:val="00B72A4A"/>
    <w:rsid w:val="00B873C8"/>
    <w:rsid w:val="00B92967"/>
    <w:rsid w:val="00B92D09"/>
    <w:rsid w:val="00BB06AF"/>
    <w:rsid w:val="00BB2C3D"/>
    <w:rsid w:val="00BC2382"/>
    <w:rsid w:val="00BC70E7"/>
    <w:rsid w:val="00BD08E2"/>
    <w:rsid w:val="00BF1FDD"/>
    <w:rsid w:val="00BF73B0"/>
    <w:rsid w:val="00C004A5"/>
    <w:rsid w:val="00C045A7"/>
    <w:rsid w:val="00C1461C"/>
    <w:rsid w:val="00C26F46"/>
    <w:rsid w:val="00C4485D"/>
    <w:rsid w:val="00C64EAD"/>
    <w:rsid w:val="00C81B95"/>
    <w:rsid w:val="00C87259"/>
    <w:rsid w:val="00CB612F"/>
    <w:rsid w:val="00CB7029"/>
    <w:rsid w:val="00CC0C62"/>
    <w:rsid w:val="00CD6826"/>
    <w:rsid w:val="00CE0D64"/>
    <w:rsid w:val="00CE4FA3"/>
    <w:rsid w:val="00CF1D67"/>
    <w:rsid w:val="00D00904"/>
    <w:rsid w:val="00D056AF"/>
    <w:rsid w:val="00D12BA6"/>
    <w:rsid w:val="00D1410E"/>
    <w:rsid w:val="00D21CC7"/>
    <w:rsid w:val="00D26CD3"/>
    <w:rsid w:val="00D31E62"/>
    <w:rsid w:val="00D4377F"/>
    <w:rsid w:val="00D44584"/>
    <w:rsid w:val="00D47516"/>
    <w:rsid w:val="00D62CB8"/>
    <w:rsid w:val="00D703C0"/>
    <w:rsid w:val="00D71F67"/>
    <w:rsid w:val="00D7565A"/>
    <w:rsid w:val="00D81AA8"/>
    <w:rsid w:val="00D82019"/>
    <w:rsid w:val="00D95ED3"/>
    <w:rsid w:val="00DA4DAE"/>
    <w:rsid w:val="00DE4AEE"/>
    <w:rsid w:val="00DE6701"/>
    <w:rsid w:val="00E06ABA"/>
    <w:rsid w:val="00E23770"/>
    <w:rsid w:val="00E66836"/>
    <w:rsid w:val="00E77602"/>
    <w:rsid w:val="00E83A4A"/>
    <w:rsid w:val="00E849D0"/>
    <w:rsid w:val="00EA4E29"/>
    <w:rsid w:val="00EC7D10"/>
    <w:rsid w:val="00ED1668"/>
    <w:rsid w:val="00ED627F"/>
    <w:rsid w:val="00F075A3"/>
    <w:rsid w:val="00F12395"/>
    <w:rsid w:val="00F227A3"/>
    <w:rsid w:val="00F27F3F"/>
    <w:rsid w:val="00F33AC3"/>
    <w:rsid w:val="00F351C2"/>
    <w:rsid w:val="00F46A3D"/>
    <w:rsid w:val="00F60DED"/>
    <w:rsid w:val="00F6397D"/>
    <w:rsid w:val="00F744DB"/>
    <w:rsid w:val="00F97771"/>
    <w:rsid w:val="00FA1832"/>
    <w:rsid w:val="00FC1619"/>
    <w:rsid w:val="00FD7FC3"/>
    <w:rsid w:val="00FE0C33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89003E-04CD-453A-9BD1-A2C6B416B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D10"/>
    <w:rPr>
      <w:rFonts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C7D1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7D1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7D1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7D1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7D10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7D10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7D10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7D10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7D10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D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D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D1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C7D10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EC7D10"/>
    <w:rPr>
      <w:rFonts w:asciiTheme="majorHAnsi" w:eastAsiaTheme="majorEastAsia" w:hAnsiTheme="majorHAnsi" w:cs="Times New Roman"/>
      <w:b/>
      <w:bCs/>
      <w:i/>
      <w:iCs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EC7D10"/>
    <w:rPr>
      <w:rFonts w:asciiTheme="majorHAnsi" w:eastAsiaTheme="majorEastAsia" w:hAnsiTheme="majorHAnsi" w:cs="Times New Roman"/>
      <w:b/>
      <w:bCs/>
      <w:kern w:val="0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EC7D10"/>
    <w:rPr>
      <w:rFonts w:cs="Times New Roman"/>
      <w:b/>
      <w:bCs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7D10"/>
    <w:rPr>
      <w:rFonts w:cs="Times New Roman"/>
      <w:b/>
      <w:bCs/>
      <w:i/>
      <w:iCs/>
      <w:kern w:val="0"/>
      <w:sz w:val="26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EC7D10"/>
    <w:rPr>
      <w:rFonts w:cs="Times New Roman"/>
      <w:b/>
      <w:bCs/>
      <w:kern w:val="0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EC7D10"/>
    <w:rPr>
      <w:rFonts w:cs="Times New Roman"/>
      <w:kern w:val="0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EC7D10"/>
    <w:rPr>
      <w:rFonts w:cs="Times New Roman"/>
      <w:i/>
      <w:iCs/>
      <w:kern w:val="0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EC7D10"/>
    <w:rPr>
      <w:rFonts w:asciiTheme="majorHAnsi" w:eastAsiaTheme="majorEastAsia" w:hAnsiTheme="majorHAnsi" w:cs="Times New Roman"/>
      <w:kern w:val="0"/>
      <w:sz w:val="22"/>
    </w:rPr>
  </w:style>
  <w:style w:type="paragraph" w:styleId="a7">
    <w:name w:val="Normal (Web)"/>
    <w:basedOn w:val="a"/>
    <w:uiPriority w:val="99"/>
    <w:semiHidden/>
    <w:unhideWhenUsed/>
    <w:rsid w:val="00EC7D10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styleId="a8">
    <w:name w:val="Hyperlink"/>
    <w:basedOn w:val="a0"/>
    <w:uiPriority w:val="99"/>
    <w:unhideWhenUsed/>
    <w:rsid w:val="00EC7D10"/>
    <w:rPr>
      <w:color w:val="0000FF"/>
      <w:u w:val="single"/>
    </w:rPr>
  </w:style>
  <w:style w:type="paragraph" w:styleId="a9">
    <w:name w:val="endnote text"/>
    <w:basedOn w:val="a"/>
    <w:link w:val="aa"/>
    <w:uiPriority w:val="99"/>
    <w:unhideWhenUsed/>
    <w:rsid w:val="00EC7D10"/>
    <w:pPr>
      <w:snapToGrid w:val="0"/>
    </w:pPr>
  </w:style>
  <w:style w:type="character" w:customStyle="1" w:styleId="aa">
    <w:name w:val="尾注文本 字符"/>
    <w:basedOn w:val="a0"/>
    <w:link w:val="a9"/>
    <w:uiPriority w:val="99"/>
    <w:rsid w:val="00EC7D10"/>
    <w:rPr>
      <w:rFonts w:cs="Times New Roman"/>
      <w:kern w:val="0"/>
      <w:sz w:val="24"/>
      <w:szCs w:val="24"/>
    </w:rPr>
  </w:style>
  <w:style w:type="character" w:styleId="ab">
    <w:name w:val="endnote reference"/>
    <w:basedOn w:val="a0"/>
    <w:uiPriority w:val="99"/>
    <w:semiHidden/>
    <w:unhideWhenUsed/>
    <w:rsid w:val="00EC7D10"/>
    <w:rPr>
      <w:vertAlign w:val="superscript"/>
    </w:rPr>
  </w:style>
  <w:style w:type="character" w:customStyle="1" w:styleId="fontstyle01">
    <w:name w:val="fontstyle01"/>
    <w:basedOn w:val="a0"/>
    <w:rsid w:val="00EC7D10"/>
    <w:rPr>
      <w:rFonts w:ascii="GqrshnAdvPTimes" w:hAnsi="GqrshnAdvP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EC7D10"/>
    <w:rPr>
      <w:rFonts w:ascii="AdvOTbf7bbdaa+20" w:hAnsi="AdvOTbf7bbdaa+2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a0"/>
    <w:uiPriority w:val="99"/>
    <w:semiHidden/>
    <w:unhideWhenUsed/>
    <w:rsid w:val="00EC7D10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EC7D10"/>
    <w:rPr>
      <w:color w:val="800080"/>
      <w:u w:val="single"/>
    </w:rPr>
  </w:style>
  <w:style w:type="paragraph" w:customStyle="1" w:styleId="msonormal0">
    <w:name w:val="msonormal"/>
    <w:basedOn w:val="a"/>
    <w:rsid w:val="00EC7D10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font5">
    <w:name w:val="font5"/>
    <w:basedOn w:val="a"/>
    <w:rsid w:val="00EC7D10"/>
    <w:pPr>
      <w:spacing w:before="100" w:beforeAutospacing="1" w:after="100" w:afterAutospacing="1"/>
    </w:pPr>
    <w:rPr>
      <w:rFonts w:ascii="Times New Roman" w:eastAsia="宋体" w:hAnsi="Times New Roman"/>
      <w:color w:val="000000"/>
      <w:sz w:val="18"/>
      <w:szCs w:val="18"/>
    </w:rPr>
  </w:style>
  <w:style w:type="paragraph" w:customStyle="1" w:styleId="font6">
    <w:name w:val="font6"/>
    <w:basedOn w:val="a"/>
    <w:rsid w:val="00EC7D10"/>
    <w:pPr>
      <w:spacing w:before="100" w:beforeAutospacing="1" w:after="100" w:afterAutospacing="1"/>
    </w:pPr>
    <w:rPr>
      <w:rFonts w:ascii="宋体" w:eastAsia="宋体" w:hAnsi="宋体" w:cs="宋体"/>
      <w:color w:val="000000"/>
      <w:sz w:val="18"/>
      <w:szCs w:val="18"/>
    </w:rPr>
  </w:style>
  <w:style w:type="paragraph" w:customStyle="1" w:styleId="font7">
    <w:name w:val="font7"/>
    <w:basedOn w:val="a"/>
    <w:rsid w:val="00EC7D10"/>
    <w:pPr>
      <w:spacing w:before="100" w:beforeAutospacing="1" w:after="100" w:afterAutospacing="1"/>
    </w:pPr>
    <w:rPr>
      <w:rFonts w:ascii="Times New Roman" w:eastAsia="宋体" w:hAnsi="Times New Roman"/>
      <w:sz w:val="18"/>
      <w:szCs w:val="18"/>
    </w:rPr>
  </w:style>
  <w:style w:type="paragraph" w:customStyle="1" w:styleId="font8">
    <w:name w:val="font8"/>
    <w:basedOn w:val="a"/>
    <w:rsid w:val="00EC7D10"/>
    <w:pPr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font9">
    <w:name w:val="font9"/>
    <w:basedOn w:val="a"/>
    <w:rsid w:val="00EC7D10"/>
    <w:pPr>
      <w:spacing w:before="100" w:beforeAutospacing="1" w:after="100" w:afterAutospacing="1"/>
    </w:pPr>
    <w:rPr>
      <w:rFonts w:ascii="宋体" w:eastAsia="宋体" w:hAnsi="宋体" w:cs="宋体"/>
      <w:b/>
      <w:bCs/>
      <w:sz w:val="18"/>
      <w:szCs w:val="18"/>
    </w:rPr>
  </w:style>
  <w:style w:type="paragraph" w:customStyle="1" w:styleId="xl66">
    <w:name w:val="xl66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67">
    <w:name w:val="xl67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68">
    <w:name w:val="xl68"/>
    <w:basedOn w:val="a"/>
    <w:rsid w:val="00EC7D10"/>
    <w:pPr>
      <w:spacing w:before="100" w:beforeAutospacing="1" w:after="100" w:afterAutospacing="1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69">
    <w:name w:val="xl69"/>
    <w:basedOn w:val="a"/>
    <w:rsid w:val="00EC7D10"/>
    <w:pPr>
      <w:spacing w:before="100" w:beforeAutospacing="1" w:after="100" w:afterAutospacing="1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70">
    <w:name w:val="xl70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71">
    <w:name w:val="xl71"/>
    <w:basedOn w:val="a"/>
    <w:rsid w:val="00EC7D10"/>
    <w:pPr>
      <w:spacing w:before="100" w:beforeAutospacing="1" w:after="100" w:afterAutospacing="1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72">
    <w:name w:val="xl72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73">
    <w:name w:val="xl73"/>
    <w:basedOn w:val="a"/>
    <w:rsid w:val="00EC7D10"/>
    <w:pPr>
      <w:spacing w:before="100" w:beforeAutospacing="1" w:after="100" w:afterAutospacing="1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74">
    <w:name w:val="xl74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75">
    <w:name w:val="xl75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76">
    <w:name w:val="xl76"/>
    <w:basedOn w:val="a"/>
    <w:rsid w:val="00EC7D10"/>
    <w:pPr>
      <w:spacing w:before="100" w:beforeAutospacing="1" w:after="100" w:afterAutospacing="1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77">
    <w:name w:val="xl77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78">
    <w:name w:val="xl78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79">
    <w:name w:val="xl79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80">
    <w:name w:val="xl80"/>
    <w:basedOn w:val="a"/>
    <w:rsid w:val="00EC7D10"/>
    <w:pPr>
      <w:spacing w:before="100" w:beforeAutospacing="1" w:after="100" w:afterAutospacing="1"/>
    </w:pPr>
    <w:rPr>
      <w:rFonts w:ascii="Times New Roman" w:eastAsia="宋体" w:hAnsi="Times New Roman"/>
      <w:sz w:val="18"/>
      <w:szCs w:val="18"/>
    </w:rPr>
  </w:style>
  <w:style w:type="paragraph" w:customStyle="1" w:styleId="xl81">
    <w:name w:val="xl81"/>
    <w:basedOn w:val="a"/>
    <w:rsid w:val="00EC7D10"/>
    <w:pPr>
      <w:spacing w:before="100" w:beforeAutospacing="1" w:after="100" w:afterAutospacing="1"/>
    </w:pPr>
    <w:rPr>
      <w:rFonts w:ascii="AdvOTbc475f09" w:eastAsia="宋体" w:hAnsi="AdvOTbc475f09" w:cs="宋体"/>
      <w:color w:val="000000"/>
      <w:sz w:val="18"/>
      <w:szCs w:val="18"/>
    </w:rPr>
  </w:style>
  <w:style w:type="paragraph" w:customStyle="1" w:styleId="xl82">
    <w:name w:val="xl82"/>
    <w:basedOn w:val="a"/>
    <w:rsid w:val="00EC7D10"/>
    <w:pPr>
      <w:spacing w:before="100" w:beforeAutospacing="1" w:after="100" w:afterAutospacing="1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83">
    <w:name w:val="xl83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84">
    <w:name w:val="xl84"/>
    <w:basedOn w:val="a"/>
    <w:rsid w:val="00EC7D10"/>
    <w:pPr>
      <w:spacing w:before="100" w:beforeAutospacing="1" w:after="100" w:afterAutospacing="1"/>
      <w:jc w:val="center"/>
    </w:pPr>
    <w:rPr>
      <w:rFonts w:ascii="Times New Roman" w:eastAsia="宋体" w:hAnsi="Times New Roman"/>
      <w:sz w:val="18"/>
      <w:szCs w:val="18"/>
    </w:rPr>
  </w:style>
  <w:style w:type="paragraph" w:customStyle="1" w:styleId="xl85">
    <w:name w:val="xl85"/>
    <w:basedOn w:val="a"/>
    <w:rsid w:val="00EC7D10"/>
    <w:pPr>
      <w:spacing w:before="100" w:beforeAutospacing="1" w:after="100" w:afterAutospacing="1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86">
    <w:name w:val="xl86"/>
    <w:basedOn w:val="a"/>
    <w:rsid w:val="00EC7D10"/>
    <w:pPr>
      <w:spacing w:before="100" w:beforeAutospacing="1" w:after="100" w:afterAutospacing="1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87">
    <w:name w:val="xl87"/>
    <w:basedOn w:val="a"/>
    <w:rsid w:val="00EC7D10"/>
    <w:pPr>
      <w:spacing w:before="100" w:beforeAutospacing="1" w:after="100" w:afterAutospacing="1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88">
    <w:name w:val="xl88"/>
    <w:basedOn w:val="a"/>
    <w:rsid w:val="00EC7D10"/>
    <w:pPr>
      <w:spacing w:before="100" w:beforeAutospacing="1" w:after="100" w:afterAutospacing="1"/>
    </w:pPr>
    <w:rPr>
      <w:rFonts w:ascii="Times New Roman" w:eastAsia="宋体" w:hAnsi="Times New Roman"/>
      <w:color w:val="000000"/>
      <w:sz w:val="18"/>
      <w:szCs w:val="18"/>
    </w:rPr>
  </w:style>
  <w:style w:type="paragraph" w:customStyle="1" w:styleId="xl89">
    <w:name w:val="xl89"/>
    <w:basedOn w:val="a"/>
    <w:rsid w:val="00EC7D10"/>
    <w:pPr>
      <w:spacing w:before="100" w:beforeAutospacing="1" w:after="100" w:afterAutospacing="1"/>
    </w:pPr>
    <w:rPr>
      <w:rFonts w:ascii="Times New Roman" w:eastAsia="宋体" w:hAnsi="Times New Roman"/>
      <w:color w:val="131413"/>
      <w:sz w:val="18"/>
      <w:szCs w:val="18"/>
    </w:rPr>
  </w:style>
  <w:style w:type="paragraph" w:customStyle="1" w:styleId="xl90">
    <w:name w:val="xl90"/>
    <w:basedOn w:val="a"/>
    <w:rsid w:val="00EC7D10"/>
    <w:pP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sz w:val="18"/>
      <w:szCs w:val="18"/>
    </w:rPr>
  </w:style>
  <w:style w:type="paragraph" w:customStyle="1" w:styleId="xl91">
    <w:name w:val="xl91"/>
    <w:basedOn w:val="a"/>
    <w:rsid w:val="00EC7D10"/>
    <w:pP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92">
    <w:name w:val="xl92"/>
    <w:basedOn w:val="a"/>
    <w:rsid w:val="00EC7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93">
    <w:name w:val="xl93"/>
    <w:basedOn w:val="a"/>
    <w:rsid w:val="00EC7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94">
    <w:name w:val="xl94"/>
    <w:basedOn w:val="a"/>
    <w:rsid w:val="00EC7D1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95">
    <w:name w:val="xl95"/>
    <w:basedOn w:val="a"/>
    <w:rsid w:val="00EC7D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customStyle="1" w:styleId="xl96">
    <w:name w:val="xl96"/>
    <w:basedOn w:val="a"/>
    <w:rsid w:val="00EC7D1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sz w:val="18"/>
      <w:szCs w:val="18"/>
    </w:rPr>
  </w:style>
  <w:style w:type="paragraph" w:styleId="ad">
    <w:name w:val="Title"/>
    <w:basedOn w:val="a"/>
    <w:next w:val="a"/>
    <w:link w:val="ae"/>
    <w:uiPriority w:val="10"/>
    <w:qFormat/>
    <w:rsid w:val="00EC7D1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e">
    <w:name w:val="标题 字符"/>
    <w:basedOn w:val="a0"/>
    <w:link w:val="ad"/>
    <w:uiPriority w:val="10"/>
    <w:rsid w:val="00EC7D10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af">
    <w:name w:val="Subtitle"/>
    <w:basedOn w:val="a"/>
    <w:next w:val="a"/>
    <w:link w:val="af0"/>
    <w:uiPriority w:val="11"/>
    <w:qFormat/>
    <w:rsid w:val="00EC7D10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f0">
    <w:name w:val="副标题 字符"/>
    <w:basedOn w:val="a0"/>
    <w:link w:val="af"/>
    <w:uiPriority w:val="11"/>
    <w:rsid w:val="00EC7D10"/>
    <w:rPr>
      <w:rFonts w:asciiTheme="majorHAnsi" w:eastAsiaTheme="majorEastAsia" w:hAnsiTheme="majorHAnsi" w:cs="Times New Roman"/>
      <w:kern w:val="0"/>
      <w:sz w:val="24"/>
      <w:szCs w:val="24"/>
    </w:rPr>
  </w:style>
  <w:style w:type="character" w:styleId="af1">
    <w:name w:val="Strong"/>
    <w:basedOn w:val="a0"/>
    <w:uiPriority w:val="22"/>
    <w:qFormat/>
    <w:rsid w:val="00EC7D10"/>
    <w:rPr>
      <w:b/>
      <w:bCs/>
    </w:rPr>
  </w:style>
  <w:style w:type="character" w:styleId="af2">
    <w:name w:val="Emphasis"/>
    <w:basedOn w:val="a0"/>
    <w:uiPriority w:val="20"/>
    <w:qFormat/>
    <w:rsid w:val="00EC7D10"/>
    <w:rPr>
      <w:rFonts w:asciiTheme="minorHAnsi" w:hAnsiTheme="minorHAnsi"/>
      <w:b/>
      <w:i/>
      <w:iCs/>
    </w:rPr>
  </w:style>
  <w:style w:type="paragraph" w:styleId="af3">
    <w:name w:val="No Spacing"/>
    <w:basedOn w:val="a"/>
    <w:uiPriority w:val="1"/>
    <w:qFormat/>
    <w:rsid w:val="00EC7D10"/>
    <w:rPr>
      <w:szCs w:val="32"/>
    </w:rPr>
  </w:style>
  <w:style w:type="paragraph" w:styleId="af4">
    <w:name w:val="List Paragraph"/>
    <w:basedOn w:val="a"/>
    <w:uiPriority w:val="34"/>
    <w:qFormat/>
    <w:rsid w:val="00EC7D10"/>
    <w:pPr>
      <w:ind w:left="720"/>
      <w:contextualSpacing/>
    </w:pPr>
  </w:style>
  <w:style w:type="paragraph" w:styleId="af5">
    <w:name w:val="Quote"/>
    <w:basedOn w:val="a"/>
    <w:next w:val="a"/>
    <w:link w:val="af6"/>
    <w:uiPriority w:val="29"/>
    <w:qFormat/>
    <w:rsid w:val="00EC7D10"/>
    <w:rPr>
      <w:i/>
    </w:rPr>
  </w:style>
  <w:style w:type="character" w:customStyle="1" w:styleId="af6">
    <w:name w:val="引用 字符"/>
    <w:basedOn w:val="a0"/>
    <w:link w:val="af5"/>
    <w:uiPriority w:val="29"/>
    <w:rsid w:val="00EC7D10"/>
    <w:rPr>
      <w:rFonts w:cs="Times New Roman"/>
      <w:i/>
      <w:kern w:val="0"/>
      <w:sz w:val="24"/>
      <w:szCs w:val="24"/>
    </w:rPr>
  </w:style>
  <w:style w:type="paragraph" w:styleId="af7">
    <w:name w:val="Intense Quote"/>
    <w:basedOn w:val="a"/>
    <w:next w:val="a"/>
    <w:link w:val="af8"/>
    <w:uiPriority w:val="30"/>
    <w:qFormat/>
    <w:rsid w:val="00EC7D10"/>
    <w:pPr>
      <w:ind w:left="720" w:right="720"/>
    </w:pPr>
    <w:rPr>
      <w:b/>
      <w:i/>
      <w:szCs w:val="22"/>
    </w:rPr>
  </w:style>
  <w:style w:type="character" w:customStyle="1" w:styleId="af8">
    <w:name w:val="明显引用 字符"/>
    <w:basedOn w:val="a0"/>
    <w:link w:val="af7"/>
    <w:uiPriority w:val="30"/>
    <w:rsid w:val="00EC7D10"/>
    <w:rPr>
      <w:rFonts w:cs="Times New Roman"/>
      <w:b/>
      <w:i/>
      <w:kern w:val="0"/>
      <w:sz w:val="24"/>
    </w:rPr>
  </w:style>
  <w:style w:type="character" w:styleId="af9">
    <w:name w:val="Subtle Emphasis"/>
    <w:uiPriority w:val="19"/>
    <w:qFormat/>
    <w:rsid w:val="00EC7D10"/>
    <w:rPr>
      <w:i/>
      <w:color w:val="5A5A5A" w:themeColor="text1" w:themeTint="A5"/>
    </w:rPr>
  </w:style>
  <w:style w:type="character" w:styleId="afa">
    <w:name w:val="Intense Emphasis"/>
    <w:basedOn w:val="a0"/>
    <w:uiPriority w:val="21"/>
    <w:qFormat/>
    <w:rsid w:val="00EC7D10"/>
    <w:rPr>
      <w:b/>
      <w:i/>
      <w:sz w:val="24"/>
      <w:szCs w:val="24"/>
      <w:u w:val="single"/>
    </w:rPr>
  </w:style>
  <w:style w:type="character" w:styleId="afb">
    <w:name w:val="Subtle Reference"/>
    <w:basedOn w:val="a0"/>
    <w:uiPriority w:val="31"/>
    <w:qFormat/>
    <w:rsid w:val="00EC7D10"/>
    <w:rPr>
      <w:sz w:val="24"/>
      <w:szCs w:val="24"/>
      <w:u w:val="single"/>
    </w:rPr>
  </w:style>
  <w:style w:type="character" w:styleId="afc">
    <w:name w:val="Intense Reference"/>
    <w:basedOn w:val="a0"/>
    <w:uiPriority w:val="32"/>
    <w:qFormat/>
    <w:rsid w:val="00EC7D10"/>
    <w:rPr>
      <w:b/>
      <w:sz w:val="24"/>
      <w:u w:val="single"/>
    </w:rPr>
  </w:style>
  <w:style w:type="character" w:styleId="afd">
    <w:name w:val="Book Title"/>
    <w:basedOn w:val="a0"/>
    <w:uiPriority w:val="33"/>
    <w:qFormat/>
    <w:rsid w:val="00EC7D10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EC7D10"/>
    <w:pPr>
      <w:outlineLvl w:val="9"/>
    </w:pPr>
  </w:style>
  <w:style w:type="table" w:styleId="afe">
    <w:name w:val="Table Grid"/>
    <w:basedOn w:val="a1"/>
    <w:uiPriority w:val="39"/>
    <w:rsid w:val="00EC7D10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">
    <w:name w:val="Balloon Text"/>
    <w:basedOn w:val="a"/>
    <w:link w:val="aff0"/>
    <w:uiPriority w:val="99"/>
    <w:semiHidden/>
    <w:unhideWhenUsed/>
    <w:rsid w:val="00EC7D10"/>
    <w:rPr>
      <w:sz w:val="18"/>
      <w:szCs w:val="18"/>
    </w:rPr>
  </w:style>
  <w:style w:type="character" w:customStyle="1" w:styleId="aff0">
    <w:name w:val="批注框文本 字符"/>
    <w:basedOn w:val="a0"/>
    <w:link w:val="aff"/>
    <w:uiPriority w:val="99"/>
    <w:semiHidden/>
    <w:rsid w:val="00EC7D10"/>
    <w:rPr>
      <w:rFonts w:cs="Times New Roman"/>
      <w:kern w:val="0"/>
      <w:sz w:val="18"/>
      <w:szCs w:val="18"/>
    </w:rPr>
  </w:style>
  <w:style w:type="character" w:styleId="aff1">
    <w:name w:val="annotation reference"/>
    <w:basedOn w:val="a0"/>
    <w:uiPriority w:val="99"/>
    <w:semiHidden/>
    <w:unhideWhenUsed/>
    <w:rsid w:val="00EC7D1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ff2">
    <w:name w:val="annotation text"/>
    <w:basedOn w:val="a"/>
    <w:link w:val="aff3"/>
    <w:uiPriority w:val="99"/>
    <w:semiHidden/>
    <w:unhideWhenUsed/>
    <w:rsid w:val="00EC7D10"/>
    <w:rPr>
      <w:rFonts w:ascii="Tahoma" w:hAnsi="Tahoma" w:cs="Tahoma"/>
      <w:sz w:val="16"/>
    </w:rPr>
  </w:style>
  <w:style w:type="character" w:customStyle="1" w:styleId="aff3">
    <w:name w:val="批注文字 字符"/>
    <w:basedOn w:val="a0"/>
    <w:link w:val="aff2"/>
    <w:uiPriority w:val="99"/>
    <w:semiHidden/>
    <w:rsid w:val="00EC7D10"/>
    <w:rPr>
      <w:rFonts w:ascii="Tahoma" w:hAnsi="Tahoma" w:cs="Tahoma"/>
      <w:kern w:val="0"/>
      <w:sz w:val="16"/>
      <w:szCs w:val="24"/>
    </w:rPr>
  </w:style>
  <w:style w:type="paragraph" w:styleId="aff4">
    <w:name w:val="annotation subject"/>
    <w:basedOn w:val="aff2"/>
    <w:next w:val="aff2"/>
    <w:link w:val="aff5"/>
    <w:uiPriority w:val="99"/>
    <w:semiHidden/>
    <w:unhideWhenUsed/>
    <w:rsid w:val="00EC7D10"/>
    <w:rPr>
      <w:b/>
      <w:bCs/>
    </w:rPr>
  </w:style>
  <w:style w:type="character" w:customStyle="1" w:styleId="aff5">
    <w:name w:val="批注主题 字符"/>
    <w:basedOn w:val="aff3"/>
    <w:link w:val="aff4"/>
    <w:uiPriority w:val="99"/>
    <w:semiHidden/>
    <w:rsid w:val="00EC7D10"/>
    <w:rPr>
      <w:rFonts w:ascii="Tahoma" w:hAnsi="Tahoma" w:cs="Tahoma"/>
      <w:b/>
      <w:bCs/>
      <w:kern w:val="0"/>
      <w:sz w:val="16"/>
      <w:szCs w:val="24"/>
    </w:rPr>
  </w:style>
  <w:style w:type="paragraph" w:styleId="aff6">
    <w:name w:val="Revision"/>
    <w:hidden/>
    <w:uiPriority w:val="99"/>
    <w:semiHidden/>
    <w:rsid w:val="00EC7D10"/>
    <w:rPr>
      <w:rFonts w:cs="Times New Roman"/>
      <w:kern w:val="0"/>
      <w:sz w:val="24"/>
      <w:szCs w:val="24"/>
    </w:rPr>
  </w:style>
  <w:style w:type="character" w:styleId="aff7">
    <w:name w:val="Unresolved Mention"/>
    <w:basedOn w:val="a0"/>
    <w:uiPriority w:val="99"/>
    <w:unhideWhenUsed/>
    <w:rsid w:val="00EC7D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0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T</dc:creator>
  <cp:keywords/>
  <dc:description/>
  <cp:lastModifiedBy>周 T</cp:lastModifiedBy>
  <cp:revision>3</cp:revision>
  <dcterms:created xsi:type="dcterms:W3CDTF">2021-03-03T08:49:00Z</dcterms:created>
  <dcterms:modified xsi:type="dcterms:W3CDTF">2021-03-03T09:18:00Z</dcterms:modified>
</cp:coreProperties>
</file>